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97"/>
        <w:gridCol w:w="2753"/>
        <w:gridCol w:w="1350"/>
        <w:gridCol w:w="1537"/>
        <w:gridCol w:w="1054"/>
        <w:gridCol w:w="1066"/>
        <w:gridCol w:w="1004"/>
        <w:gridCol w:w="1099"/>
      </w:tblGrid>
      <w:tr w:rsidR="003F02D0" w:rsidRPr="00655283" w14:paraId="67E6283D" w14:textId="77777777" w:rsidTr="00CD6827">
        <w:trPr>
          <w:trHeight w:val="288"/>
        </w:trPr>
        <w:tc>
          <w:tcPr>
            <w:tcW w:w="1296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CA797" w14:textId="612DF094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  <w:b/>
                <w:bCs/>
              </w:rPr>
              <w:t>S</w:t>
            </w:r>
            <w:r w:rsidR="00C458D3">
              <w:rPr>
                <w:rFonts w:eastAsia="Times New Roman" w:cstheme="minorHAnsi"/>
                <w:b/>
                <w:bCs/>
              </w:rPr>
              <w:t>6</w:t>
            </w:r>
            <w:r>
              <w:rPr>
                <w:rFonts w:eastAsia="Times New Roman" w:cstheme="minorHAnsi"/>
                <w:b/>
                <w:bCs/>
              </w:rPr>
              <w:t xml:space="preserve"> Table</w:t>
            </w:r>
            <w:r w:rsidRPr="00655283">
              <w:rPr>
                <w:rFonts w:eastAsia="Times New Roman" w:cstheme="minorHAnsi"/>
                <w:b/>
                <w:bCs/>
              </w:rPr>
              <w:t>. Results from MLM predicting out of school friendships</w:t>
            </w:r>
            <w:r>
              <w:rPr>
                <w:rFonts w:eastAsia="Times New Roman" w:cstheme="minorHAnsi"/>
                <w:b/>
                <w:bCs/>
              </w:rPr>
              <w:t xml:space="preserve"> with </w:t>
            </w:r>
            <w:r w:rsidR="00CD6827">
              <w:rPr>
                <w:rFonts w:eastAsia="Times New Roman" w:cstheme="minorHAnsi"/>
                <w:b/>
                <w:bCs/>
              </w:rPr>
              <w:t xml:space="preserve">public school type </w:t>
            </w:r>
            <w:r>
              <w:rPr>
                <w:rFonts w:eastAsia="Times New Roman" w:cstheme="minorHAnsi"/>
                <w:b/>
                <w:bCs/>
              </w:rPr>
              <w:t xml:space="preserve">x </w:t>
            </w:r>
            <w:r w:rsidR="00CD6827">
              <w:rPr>
                <w:rFonts w:eastAsia="Times New Roman" w:cstheme="minorHAnsi"/>
                <w:b/>
                <w:bCs/>
              </w:rPr>
              <w:t>White race</w:t>
            </w:r>
          </w:p>
        </w:tc>
      </w:tr>
      <w:tr w:rsidR="003F02D0" w:rsidRPr="00655283" w14:paraId="5AD20E5D" w14:textId="77777777" w:rsidTr="00CD6827">
        <w:trPr>
          <w:trHeight w:val="288"/>
        </w:trPr>
        <w:tc>
          <w:tcPr>
            <w:tcW w:w="3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2AAF1" w14:textId="77777777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9FEB" w14:textId="77777777" w:rsidR="003F02D0" w:rsidRPr="00655283" w:rsidRDefault="003F02D0" w:rsidP="003C518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7AEFA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Estimate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04D91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>Standard Error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C759C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z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8DBE2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</w:rPr>
            </w:pPr>
            <w:r w:rsidRPr="00655283">
              <w:rPr>
                <w:rFonts w:eastAsia="Times New Roman" w:cstheme="minorHAnsi"/>
                <w:i/>
                <w:iCs/>
              </w:rPr>
              <w:t>p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82A78" w14:textId="77777777" w:rsidR="003F02D0" w:rsidRPr="00655283" w:rsidRDefault="003F02D0" w:rsidP="003C5180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655283">
              <w:rPr>
                <w:rFonts w:eastAsia="Times New Roman" w:cstheme="minorHAnsi"/>
              </w:rPr>
              <w:t xml:space="preserve">95% </w:t>
            </w:r>
            <w:r w:rsidRPr="00655283">
              <w:rPr>
                <w:rFonts w:eastAsia="Times New Roman" w:cstheme="minorHAnsi"/>
                <w:i/>
                <w:iCs/>
              </w:rPr>
              <w:t>CI</w:t>
            </w:r>
          </w:p>
        </w:tc>
      </w:tr>
      <w:tr w:rsidR="00CD6827" w:rsidRPr="00655283" w14:paraId="629F8BB2" w14:textId="77777777" w:rsidTr="00CD6827">
        <w:trPr>
          <w:trHeight w:val="324"/>
        </w:trPr>
        <w:tc>
          <w:tcPr>
            <w:tcW w:w="5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FEA5" w14:textId="404C87A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Ties inside schoo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D941" w14:textId="3F0B3FD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0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803C" w14:textId="043AFD2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4DAC" w14:textId="79D6776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5.33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8B17" w14:textId="5A4FDD1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AF66" w14:textId="41952D2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1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9ED1" w14:textId="09AED78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9</w:t>
            </w:r>
          </w:p>
        </w:tc>
      </w:tr>
      <w:tr w:rsidR="00CD6827" w:rsidRPr="00655283" w14:paraId="4B221B2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085A" w14:textId="1DFDE3B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arental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0329F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D40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06D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AC09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B7DF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E7B7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3F485F1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0EBD" w14:textId="2E2EC7FB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monitoring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609E" w14:textId="3A9EC0C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6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8642" w14:textId="6623FC1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6B5E" w14:textId="44D3FD6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8.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360" w14:textId="67340F0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B05A0" w14:textId="13FFF3F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D78" w14:textId="32CD8EF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64</w:t>
            </w:r>
          </w:p>
        </w:tc>
      </w:tr>
      <w:tr w:rsidR="00CD6827" w:rsidRPr="00655283" w14:paraId="1079677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B00E" w14:textId="059FB718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arental suppor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DEBA" w14:textId="3B9DFA3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7703" w14:textId="376022A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883B" w14:textId="0855F2B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6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69E" w14:textId="0317EAE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A44E" w14:textId="0424304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8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140F" w14:textId="5A263DA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03</w:t>
            </w:r>
          </w:p>
        </w:tc>
      </w:tr>
      <w:tr w:rsidR="00CD6827" w:rsidRPr="00655283" w14:paraId="4E788F0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4E36" w14:textId="081783B0" w:rsidR="00CD6827" w:rsidRDefault="00CD6827" w:rsidP="00CD6827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ducation (mother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16355" w14:textId="0923B8E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C7525" w14:textId="3A783D3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C7EF" w14:textId="31D1710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0FE34" w14:textId="4AE8D6C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FDB0" w14:textId="6185737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518E2" w14:textId="57AB021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5</w:t>
            </w:r>
          </w:p>
        </w:tc>
      </w:tr>
      <w:tr w:rsidR="00CD6827" w:rsidRPr="00655283" w14:paraId="416C7B87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9FF8" w14:textId="61453C4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clubs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AF1C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9A0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A84C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414A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95A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0646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3CF35E15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CA8C" w14:textId="167AA231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cademic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5B44" w14:textId="796040E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03AA" w14:textId="250686A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60EF" w14:textId="72D132A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71EF" w14:textId="20555B7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3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81B" w14:textId="60B5E2A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6E6E" w14:textId="78A66AD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3</w:t>
            </w:r>
          </w:p>
        </w:tc>
      </w:tr>
      <w:tr w:rsidR="00CD6827" w:rsidRPr="00655283" w14:paraId="70D26F05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2996" w14:textId="3B34687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spo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726" w14:textId="3BF96B0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5014" w14:textId="78C4F3C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F219" w14:textId="3E5EE2F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7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72F7" w14:textId="798C21C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5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4F4" w14:textId="62A8694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976" w14:textId="1BFC1F4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</w:tr>
      <w:tr w:rsidR="00CD6827" w:rsidRPr="00655283" w14:paraId="6A731B30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3C6" w14:textId="44A9FD4D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arts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CE91" w14:textId="3C73AAD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7023" w14:textId="4319A01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B1ED" w14:textId="5073464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A850" w14:textId="02C9CCE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EF64" w14:textId="0A55B59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B7924" w14:textId="22ACA29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76</w:t>
            </w:r>
          </w:p>
        </w:tc>
      </w:tr>
      <w:tr w:rsidR="00CD6827" w:rsidRPr="00655283" w14:paraId="011BE7CC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FAB8" w14:textId="1CC9007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ther club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5DDB" w14:textId="717BB57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5B71" w14:textId="65FADCD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09CC" w14:textId="0A24A11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7.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8172" w14:textId="671324B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BDF1" w14:textId="7CF1117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A3FD" w14:textId="27C820D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81</w:t>
            </w:r>
          </w:p>
        </w:tc>
      </w:tr>
      <w:tr w:rsidR="00CD6827" w:rsidRPr="00655283" w14:paraId="700E500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2A25" w14:textId="10151827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5874A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3E98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A946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E79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EA1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44B9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443F0E00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5982" w14:textId="4D5A049D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chool dropout ra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3D453" w14:textId="210B820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556FB" w14:textId="076D5FF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B6D" w14:textId="61C1431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2.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6F22F" w14:textId="5A5C8D7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C9E4" w14:textId="5713206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159" w14:textId="2830180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1</w:t>
            </w:r>
          </w:p>
        </w:tc>
      </w:tr>
      <w:tr w:rsidR="00CD6827" w:rsidRPr="00655283" w14:paraId="1C863168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F875" w14:textId="6CCB7A3E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ublic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6DE7" w14:textId="691E5F4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91B" w14:textId="241A35E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EA1E" w14:textId="483BE8C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4.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5DBC" w14:textId="02A0C7E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8D129" w14:textId="2D513A7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74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DFE6" w14:textId="56BED61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83</w:t>
            </w:r>
          </w:p>
        </w:tc>
      </w:tr>
      <w:tr w:rsidR="00CD6827" w:rsidRPr="00655283" w14:paraId="600DCE96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FF9" w14:textId="03AC026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to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6965" w14:textId="7200245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1DC9" w14:textId="6763097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768B" w14:textId="2B338B7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9A20" w14:textId="2905794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791E" w14:textId="644CCCC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6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5648" w14:textId="073C0BA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565</w:t>
            </w:r>
          </w:p>
        </w:tc>
      </w:tr>
      <w:tr w:rsidR="00CD6827" w:rsidRPr="00655283" w14:paraId="5A1F903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6CF" w14:textId="38924B4F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tandard deviation of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1F69" w14:textId="7D671EF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B910" w14:textId="56E9464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8451" w14:textId="4F9EC85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C150" w14:textId="20E6128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5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E224" w14:textId="7B64296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753D" w14:textId="3C2C474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</w:tr>
      <w:tr w:rsidR="00CD6827" w:rsidRPr="00655283" w14:paraId="397818E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16EE" w14:textId="4A94B458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Average distance between students in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66BA" w14:textId="734C1F0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C53C" w14:textId="34E870E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7C91" w14:textId="55660D9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8A47C" w14:textId="4FD5086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12C6" w14:textId="7832672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4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F4B8" w14:textId="0091B52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8</w:t>
            </w:r>
          </w:p>
        </w:tc>
      </w:tr>
      <w:tr w:rsidR="00CD6827" w:rsidRPr="00655283" w14:paraId="5662A83E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0D05" w14:textId="41444AD9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choo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3D593F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BD5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E12A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AABA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A5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DA4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22539EB5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3E6C" w14:textId="15B359B6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7E4A" w14:textId="42C2DC4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BA8A" w14:textId="4C63A1C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4248" w14:textId="6752FA4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1A0" w14:textId="30F1CCC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F6E" w14:textId="180AF95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55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3C72" w14:textId="20FCB50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74</w:t>
            </w:r>
          </w:p>
        </w:tc>
      </w:tr>
      <w:tr w:rsidR="00CD6827" w:rsidRPr="00655283" w14:paraId="67AA36B3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4F8E" w14:textId="630914D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Mutuality inde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F790" w14:textId="043E9B3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4E9D" w14:textId="32133B9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63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CE41" w14:textId="2D20A89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58B3" w14:textId="06B7027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2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90A2" w14:textId="063417C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6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D3D" w14:textId="54E5CE5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862</w:t>
            </w:r>
          </w:p>
        </w:tc>
      </w:tr>
      <w:tr w:rsidR="00CD6827" w:rsidRPr="00655283" w14:paraId="7C0BC43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D31" w14:textId="4CFBB043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Size of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1450" w14:textId="69540B3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0DCB" w14:textId="6A57962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D83A" w14:textId="360931C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D462" w14:textId="710EF72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66A1" w14:textId="73EE696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FCB7" w14:textId="10ADA6A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CD6827" w:rsidRPr="00655283" w14:paraId="16A3A70D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FDC6" w14:textId="320FA140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rsonal network measur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DB75F5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940D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C3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20A9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97B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E4C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4F88DAFC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6D13" w14:textId="3DC97DE8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-degre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317" w14:textId="158473F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D43F" w14:textId="60322CD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3507" w14:textId="199C2B0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139B" w14:textId="5ABCCD7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E6B" w14:textId="0BFAD40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9FAF" w14:textId="1E001F0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</w:tr>
      <w:tr w:rsidR="00CD6827" w:rsidRPr="00655283" w14:paraId="16FFCEC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CA4A" w14:textId="6222D9E7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naci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entr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636F" w14:textId="3AE4C3A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80A" w14:textId="0BDAAA0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52BF" w14:textId="10642CF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4.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E6E" w14:textId="0DD99D8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E205" w14:textId="2D40AD8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AE69" w14:textId="60408C6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64</w:t>
            </w:r>
          </w:p>
        </w:tc>
      </w:tr>
      <w:tr w:rsidR="00CD6827" w:rsidRPr="00655283" w14:paraId="3DDC6A3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AF6E" w14:textId="6015E9B8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sonal network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0FB0" w14:textId="6F5929C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AF2E" w14:textId="0F2262C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1BD3" w14:textId="5702876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C9E" w14:textId="3527208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2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19F9" w14:textId="4F8E148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4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9F8" w14:textId="23B0E7F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3</w:t>
            </w:r>
          </w:p>
        </w:tc>
      </w:tr>
      <w:tr w:rsidR="00CD6827" w:rsidRPr="00655283" w14:paraId="2EB7CF9F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CC5" w14:textId="6C398586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lock group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200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2E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976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DC6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D115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3B5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1B3800F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CA92" w14:textId="079722AE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Economic inequa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2BA4" w14:textId="23A3B7B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FBEF" w14:textId="00E8079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D300" w14:textId="7911BD3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5.3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4BF0" w14:textId="562210D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C2515" w14:textId="4EB94C8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80E1" w14:textId="077FAF8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0</w:t>
            </w:r>
          </w:p>
        </w:tc>
      </w:tr>
      <w:tr w:rsidR="00CD6827" w:rsidRPr="00655283" w14:paraId="504BF9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0926" w14:textId="2448C8E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Concentrated disadvant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A59" w14:textId="6B5177B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67A" w14:textId="412D27C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70C3" w14:textId="61660C1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1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CA587" w14:textId="287E2D8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3132" w14:textId="68691B4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34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F619" w14:textId="0075386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7</w:t>
            </w:r>
          </w:p>
        </w:tc>
      </w:tr>
      <w:tr w:rsidR="00CD6827" w:rsidRPr="00655283" w14:paraId="5FB5D3ED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681B" w14:textId="406CA64D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esidential stabil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9DAF" w14:textId="35B1F01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4686" w14:textId="4AF79F7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5793" w14:textId="2F1AB48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5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7486" w14:textId="4DDB020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1584" w14:textId="2A5F040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44D1" w14:textId="6A917CF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8</w:t>
            </w:r>
          </w:p>
        </w:tc>
      </w:tr>
      <w:tr w:rsidR="00CD6827" w:rsidRPr="00655283" w14:paraId="1F49B960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84F" w14:textId="6F9724AC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color w:val="000000"/>
              </w:rPr>
              <w:t>Population dens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B9709" w14:textId="1466DDB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3A64" w14:textId="49535E8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ED91" w14:textId="1E5D9C9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81FC" w14:textId="084BF30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DC4" w14:textId="64B79F5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EB0A" w14:textId="7368F59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CD6827" w:rsidRPr="00655283" w14:paraId="3C7C85F8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4A13" w14:textId="01643313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Bla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AF90" w14:textId="5F01493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2065" w14:textId="0E19C72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B0E9" w14:textId="6F7F9C5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.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BBE6" w14:textId="14B13A4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E5DEB" w14:textId="223E0ED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C17C" w14:textId="2A59B3E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41</w:t>
            </w:r>
          </w:p>
        </w:tc>
      </w:tr>
      <w:tr w:rsidR="00CD6827" w:rsidRPr="00655283" w14:paraId="28A65C2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3F5B" w14:textId="056E88D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Latinx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4BBF" w14:textId="5C9AF0F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8F04" w14:textId="0AE7771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61DF" w14:textId="1968FD9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848D" w14:textId="0F73BD6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D536" w14:textId="3DFAA6E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571A" w14:textId="0632FB8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5</w:t>
            </w:r>
          </w:p>
        </w:tc>
      </w:tr>
      <w:tr w:rsidR="00CD6827" w:rsidRPr="00655283" w14:paraId="764A9547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0F6" w14:textId="2FB31159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roportion Asi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AC76" w14:textId="29B756D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DC18" w14:textId="1926B4B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6B86" w14:textId="655658E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3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F40" w14:textId="2FCA034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ED3C" w14:textId="652BEE7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FF79" w14:textId="5EAE63B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5</w:t>
            </w:r>
          </w:p>
        </w:tc>
      </w:tr>
      <w:tr w:rsidR="00CD6827" w:rsidRPr="00655283" w14:paraId="16DF90F1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BA35" w14:textId="3E504F0D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Proportion Other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F02" w14:textId="49A18F3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CBB4" w14:textId="39022FA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9946" w14:textId="300441C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6F4" w14:textId="5280A7E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9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CDEB" w14:textId="6CB4C72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A1D1" w14:textId="1909B40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6</w:t>
            </w:r>
          </w:p>
        </w:tc>
      </w:tr>
      <w:tr w:rsidR="00CD6827" w:rsidRPr="00655283" w14:paraId="2BD7D3F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2201" w14:textId="0326564C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Racial/ethnic heterogeneity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989" w14:textId="76DD7E2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6F3" w14:textId="0E5DAE1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6B5F" w14:textId="14DFD65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0635" w14:textId="1A9DFC7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39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1245" w14:textId="02C3EEC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B3F0" w14:textId="46248F0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52</w:t>
            </w:r>
          </w:p>
        </w:tc>
      </w:tr>
      <w:tr w:rsidR="00CD6827" w:rsidRPr="00655283" w14:paraId="1F8D2A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1D34" w14:textId="3EA4EC85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Percent foreign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8FF47" w14:textId="565127A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0CB" w14:textId="4B1338D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0F7E" w14:textId="7D4A28A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FA8A" w14:textId="2DE7445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4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F5F95" w14:textId="4F86DC0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4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16A" w14:textId="0782FA5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CD6827" w:rsidRPr="00655283" w14:paraId="75C732A9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12F1" w14:textId="02732A27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dividual level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E51A9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9D6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57C09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5165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475C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930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11B98700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E89" w14:textId="76F28724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6265" w14:textId="5867FA0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6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BACB" w14:textId="5CBC52E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1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F28F" w14:textId="6AD4B01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38.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389B" w14:textId="3CAA92D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7849" w14:textId="3ECEE71C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3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6A86" w14:textId="5ED4A47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486</w:t>
            </w:r>
          </w:p>
        </w:tc>
      </w:tr>
      <w:tr w:rsidR="00CD6827" w:rsidRPr="00655283" w14:paraId="50B50B6B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C932" w14:textId="76906D1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Grad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2D7F" w14:textId="4D729D6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5307" w14:textId="5C74F16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B10FB" w14:textId="44DFB97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8.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412" w14:textId="72F519D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4392" w14:textId="00229DF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1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840" w14:textId="4C53109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38</w:t>
            </w:r>
          </w:p>
        </w:tc>
      </w:tr>
      <w:tr w:rsidR="00CD6827" w:rsidRPr="00655283" w14:paraId="6052675D" w14:textId="77777777" w:rsidTr="00535E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E177" w14:textId="71EDF29C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White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97E7" w14:textId="07D80B1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48F" w14:textId="3807BA5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AB0B" w14:textId="4C81E18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AE93" w14:textId="37DF079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9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EE42" w14:textId="277DA85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12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1DF1" w14:textId="7A9ABCC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5</w:t>
            </w:r>
          </w:p>
        </w:tc>
      </w:tr>
      <w:tr w:rsidR="00CD6827" w:rsidRPr="00655283" w14:paraId="13D212F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3932" w14:textId="193ABEDA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ative bor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07E9" w14:textId="27C3F798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7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9D4" w14:textId="6F9A431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5F17" w14:textId="3EB756A4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7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F6D5" w14:textId="488A9716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1E6C" w14:textId="4486208B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F54A" w14:textId="2875324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14</w:t>
            </w:r>
          </w:p>
        </w:tc>
      </w:tr>
      <w:tr w:rsidR="00CD6827" w:rsidRPr="00655283" w14:paraId="1653A2D2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5E88" w14:textId="134D17BA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Years in this schoo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7375" w14:textId="3859BCF5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7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0048" w14:textId="165CA3D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AD83" w14:textId="40B81D9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.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4EE3" w14:textId="7E51AC9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1B33" w14:textId="6742E40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8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154" w14:textId="76F2E0F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062</w:t>
            </w:r>
          </w:p>
        </w:tc>
      </w:tr>
      <w:tr w:rsidR="00CD6827" w:rsidRPr="003F02D0" w14:paraId="6474E27E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A1D25" w14:textId="5D168675" w:rsidR="00CD6827" w:rsidRPr="003F02D0" w:rsidRDefault="00CD6827" w:rsidP="00CD6827">
            <w:pPr>
              <w:spacing w:after="0" w:line="240" w:lineRule="auto"/>
              <w:rPr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CD987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1D5A6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37B1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5AD8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C645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0894" w14:textId="77777777" w:rsidR="00CD6827" w:rsidRPr="003F02D0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i/>
                <w:iCs/>
              </w:rPr>
            </w:pPr>
          </w:p>
        </w:tc>
      </w:tr>
      <w:tr w:rsidR="00CD6827" w:rsidRPr="00655283" w14:paraId="5B8799CB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1E113" w14:textId="2DDEBD02" w:rsidR="00CD6827" w:rsidRDefault="00CD6827" w:rsidP="00CD6827">
            <w:pPr>
              <w:spacing w:after="0" w:line="240" w:lineRule="auto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ublic school  x White rac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485EB" w14:textId="56C2CFD8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2777E" w14:textId="152D1566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DEA2" w14:textId="2FED9854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2.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E017" w14:textId="2C048502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BA22" w14:textId="02819068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2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73C9" w14:textId="3368EB3E" w:rsidR="00CD6827" w:rsidRDefault="00CD6827" w:rsidP="00CD6827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278</w:t>
            </w:r>
          </w:p>
        </w:tc>
      </w:tr>
      <w:tr w:rsidR="00CD6827" w:rsidRPr="00655283" w14:paraId="4FD64F64" w14:textId="77777777" w:rsidTr="003C5180">
        <w:trPr>
          <w:trHeight w:val="312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EE4A" w14:textId="61664F16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Intercep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7C28" w14:textId="4CB5A0E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28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B3F8" w14:textId="650D2179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6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F5BA" w14:textId="3A09515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.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918" w14:textId="4D693A1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8678" w14:textId="1BBAD32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0.8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80E2" w14:textId="7B5E18E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236</w:t>
            </w:r>
          </w:p>
        </w:tc>
      </w:tr>
      <w:tr w:rsidR="00CD6827" w:rsidRPr="00655283" w14:paraId="65C29EE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A1BE" w14:textId="5AD7EC4B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Random effec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DDDF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AE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03C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3C7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496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8F0C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0A9C1274" w14:textId="77777777" w:rsidTr="003C5180">
        <w:trPr>
          <w:trHeight w:val="324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15E" w14:textId="5996C6CA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Variance Level 2 (Random Intercept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EC9B" w14:textId="42E8E9D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7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E114" w14:textId="29ADE7C3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B652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63F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1400" w14:textId="2B1D315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6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4327" w14:textId="213E487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104</w:t>
            </w:r>
          </w:p>
        </w:tc>
      </w:tr>
      <w:tr w:rsidR="00CD6827" w:rsidRPr="00655283" w14:paraId="1F313936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931B" w14:textId="2C82FABA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 xml:space="preserve">Model fit </w:t>
            </w:r>
            <w:proofErr w:type="spellStart"/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tatistics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37AA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</w:rPr>
            </w:pP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723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177D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B212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CE7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A4E2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72A191DA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8E8E" w14:textId="2EA699C0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Log Likelihoo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B16E" w14:textId="6C12A85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-120101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AC9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F335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E883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9C2C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FF6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500A5D9F" w14:textId="77777777" w:rsidTr="003C5180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5DB8" w14:textId="768EFEA4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Wald chi-square (</w:t>
            </w:r>
            <w:r>
              <w:rPr>
                <w:rFonts w:ascii="Calibri" w:hAnsi="Calibri" w:cs="Calibri"/>
                <w:i/>
                <w:iCs/>
                <w:color w:val="000000"/>
              </w:rPr>
              <w:t>df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29B2" w14:textId="3274E1C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321.96 (35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60F0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B7C6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DF94" w14:textId="6CB28A8D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0.0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F087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5AF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1472815F" w14:textId="77777777" w:rsidTr="005301E2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8211" w14:textId="2559DFB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observation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8FD4" w14:textId="5FCD427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81,67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A70E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CBA1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CFF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634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DEAD" w14:textId="77777777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655283" w14:paraId="0F9D12F8" w14:textId="77777777" w:rsidTr="00CD6827">
        <w:trPr>
          <w:trHeight w:val="288"/>
        </w:trPr>
        <w:tc>
          <w:tcPr>
            <w:tcW w:w="5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C9EB" w14:textId="34C18CF2" w:rsidR="00CD6827" w:rsidRPr="00655283" w:rsidRDefault="00CD6827" w:rsidP="00CD6827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  <w:color w:val="000000"/>
              </w:rPr>
              <w:t>Number of groups (school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FCE2" w14:textId="0899EA32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>
              <w:rPr>
                <w:rFonts w:ascii="Calibri" w:hAnsi="Calibri" w:cs="Calibri"/>
              </w:rPr>
              <w:t>126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95301" w14:textId="2202672E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0C3A" w14:textId="513D21AF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F61E" w14:textId="3142057A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DD037" w14:textId="4CD8D710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9670" w14:textId="35BF4E11" w:rsidR="00CD6827" w:rsidRPr="00655283" w:rsidRDefault="00CD6827" w:rsidP="00CD6827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</w:p>
        </w:tc>
      </w:tr>
      <w:tr w:rsidR="00CD6827" w:rsidRPr="002037E1" w14:paraId="0926E3AA" w14:textId="77777777" w:rsidTr="00CD6827">
        <w:trPr>
          <w:trHeight w:val="288"/>
        </w:trPr>
        <w:tc>
          <w:tcPr>
            <w:tcW w:w="129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6420" w14:textId="7ADAAA42" w:rsidR="00CD6827" w:rsidRPr="002037E1" w:rsidRDefault="00CD6827" w:rsidP="00CD6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ote</w:t>
            </w:r>
            <w:r>
              <w:rPr>
                <w:rFonts w:ascii="Calibri" w:hAnsi="Calibri" w:cs="Calibri"/>
                <w:color w:val="000000"/>
              </w:rPr>
              <w:t>. Values estimated using a mixed effects negative binomial regression. Average distance to school and average distance between students in school measures rescaled (divided by 100,000).</w:t>
            </w:r>
          </w:p>
        </w:tc>
      </w:tr>
      <w:tr w:rsidR="00CD6827" w:rsidRPr="002037E1" w14:paraId="6459E81F" w14:textId="77777777" w:rsidTr="00CD6827">
        <w:trPr>
          <w:trHeight w:val="324"/>
        </w:trPr>
        <w:tc>
          <w:tcPr>
            <w:tcW w:w="129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A18A" w14:textId="130F370A" w:rsidR="00CD6827" w:rsidRPr="002037E1" w:rsidRDefault="00CD6827" w:rsidP="00CD682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vertAlign w:val="superscript"/>
              </w:rPr>
              <w:t>a</w:t>
            </w:r>
            <w:r>
              <w:rPr>
                <w:rFonts w:ascii="Calibri" w:hAnsi="Calibri" w:cs="Calibri"/>
                <w:color w:val="000000"/>
              </w:rPr>
              <w:t xml:space="preserve"> ICC estimate from a linear mixed model is 0.038 (standard error = 0.005).</w:t>
            </w:r>
          </w:p>
        </w:tc>
      </w:tr>
    </w:tbl>
    <w:p w14:paraId="01EEFAC9" w14:textId="77777777" w:rsidR="003F02D0" w:rsidRPr="00AB1774" w:rsidRDefault="003F02D0" w:rsidP="00596819">
      <w:pPr>
        <w:rPr>
          <w:rFonts w:cstheme="minorHAnsi"/>
          <w:b/>
          <w:bCs/>
        </w:rPr>
      </w:pPr>
    </w:p>
    <w:sectPr w:rsidR="003F02D0" w:rsidRPr="00AB1774" w:rsidSect="00CD682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283"/>
    <w:rsid w:val="0003300B"/>
    <w:rsid w:val="000F076E"/>
    <w:rsid w:val="000F5DE8"/>
    <w:rsid w:val="0012386E"/>
    <w:rsid w:val="001415D6"/>
    <w:rsid w:val="00187ADB"/>
    <w:rsid w:val="002037E1"/>
    <w:rsid w:val="00340178"/>
    <w:rsid w:val="00366898"/>
    <w:rsid w:val="003F02D0"/>
    <w:rsid w:val="0054628B"/>
    <w:rsid w:val="00596819"/>
    <w:rsid w:val="005E67D0"/>
    <w:rsid w:val="00655283"/>
    <w:rsid w:val="00665496"/>
    <w:rsid w:val="007A54BB"/>
    <w:rsid w:val="007F613F"/>
    <w:rsid w:val="008E763C"/>
    <w:rsid w:val="00A208AF"/>
    <w:rsid w:val="00AA0E4E"/>
    <w:rsid w:val="00AB1774"/>
    <w:rsid w:val="00C3004D"/>
    <w:rsid w:val="00C458D3"/>
    <w:rsid w:val="00C76973"/>
    <w:rsid w:val="00CD6827"/>
    <w:rsid w:val="00D22B7E"/>
    <w:rsid w:val="00E3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AE570"/>
  <w15:chartTrackingRefBased/>
  <w15:docId w15:val="{384C49FB-3F10-4B7D-9F38-3ED49A3C5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8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898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0F5DE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64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1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6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a Jose</dc:creator>
  <cp:keywords/>
  <dc:description/>
  <cp:lastModifiedBy>Author</cp:lastModifiedBy>
  <cp:revision>3</cp:revision>
  <cp:lastPrinted>2020-07-19T20:31:00Z</cp:lastPrinted>
  <dcterms:created xsi:type="dcterms:W3CDTF">2020-12-21T03:48:00Z</dcterms:created>
  <dcterms:modified xsi:type="dcterms:W3CDTF">2020-12-21T15:23:00Z</dcterms:modified>
</cp:coreProperties>
</file>